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Grille1Clair-Accentuation3"/>
        <w:tblW w:w="648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275"/>
        <w:gridCol w:w="1200"/>
        <w:gridCol w:w="1200"/>
        <w:gridCol w:w="1200"/>
      </w:tblGrid>
      <w:tr w:rsidR="00563F02" w:rsidRPr="002B4A2C" w14:paraId="3533BC47" w14:textId="77777777" w:rsidTr="00AA1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585F" w14:textId="77777777" w:rsidR="00563F02" w:rsidRPr="002B4A2C" w:rsidRDefault="00563F02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F33730" w14:textId="77777777" w:rsidR="00563F02" w:rsidRPr="002B4A2C" w:rsidRDefault="00563F02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2B4A2C">
              <w:rPr>
                <w:lang w:val="en-GB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8FDE3" w14:textId="77777777" w:rsidR="00563F02" w:rsidRPr="002B4A2C" w:rsidRDefault="00563F02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2B4A2C">
              <w:rPr>
                <w:lang w:val="en-GB"/>
              </w:rPr>
              <w:t>χ</w:t>
            </w:r>
            <w:r w:rsidRPr="002B4A2C">
              <w:rPr>
                <w:vertAlign w:val="superscript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0B1F3" w14:textId="77777777" w:rsidR="00563F02" w:rsidRPr="002B4A2C" w:rsidRDefault="00563F02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i/>
                <w:i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791DD" w14:textId="77777777" w:rsidR="00563F02" w:rsidRPr="002B4A2C" w:rsidRDefault="00563F02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2B4A2C">
              <w:rPr>
                <w:i/>
                <w:iCs/>
                <w:lang w:val="en-GB"/>
              </w:rPr>
              <w:t>P</w:t>
            </w:r>
          </w:p>
        </w:tc>
      </w:tr>
      <w:tr w:rsidR="00563F02" w:rsidRPr="002B4A2C" w14:paraId="2DB41819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CCAC656" w14:textId="77777777" w:rsidR="00563F02" w:rsidRPr="00F23D7E" w:rsidRDefault="00563F02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F23D7E">
              <w:rPr>
                <w:b w:val="0"/>
                <w:bCs w:val="0"/>
                <w:i/>
                <w:iCs/>
                <w:lang w:val="en-GB"/>
              </w:rPr>
              <w:t xml:space="preserve">M. </w:t>
            </w:r>
            <w:proofErr w:type="spellStart"/>
            <w:r w:rsidRPr="00F23D7E">
              <w:rPr>
                <w:b w:val="0"/>
                <w:bCs w:val="0"/>
                <w:i/>
                <w:iCs/>
                <w:lang w:val="en-GB"/>
              </w:rPr>
              <w:t>kunte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A27A337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DAD43E1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5.99</w:t>
            </w:r>
          </w:p>
        </w:tc>
        <w:tc>
          <w:tcPr>
            <w:tcW w:w="120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B11F2D9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A9E15B8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563F02" w:rsidRPr="002B4A2C" w14:paraId="51B5E3E1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0D5244" w14:textId="77777777" w:rsidR="00563F02" w:rsidRPr="00F23D7E" w:rsidRDefault="00563F02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F23D7E">
              <w:rPr>
                <w:b w:val="0"/>
                <w:bCs w:val="0"/>
                <w:i/>
                <w:iCs/>
                <w:lang w:val="en-GB"/>
              </w:rPr>
              <w:t xml:space="preserve">N. </w:t>
            </w:r>
            <w:proofErr w:type="spellStart"/>
            <w:r w:rsidRPr="00F23D7E">
              <w:rPr>
                <w:b w:val="0"/>
                <w:bCs w:val="0"/>
                <w:i/>
                <w:iCs/>
                <w:lang w:val="en-GB"/>
              </w:rPr>
              <w:t>sammara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19FD15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Lastpu</w:t>
            </w:r>
            <w:proofErr w:type="spellEnd"/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0EC434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.14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89D3DB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2917802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563F02" w:rsidRPr="002B4A2C" w14:paraId="1581843C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9F41205" w14:textId="77777777" w:rsidR="00563F02" w:rsidRPr="00F23D7E" w:rsidRDefault="00563F02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3641725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1D8AB4D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.45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030800B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FACDC05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563F02" w:rsidRPr="002B4A2C" w14:paraId="2FCF52B8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BAB22A" w14:textId="77777777" w:rsidR="00563F02" w:rsidRPr="00F23D7E" w:rsidRDefault="00563F02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F23D7E">
              <w:rPr>
                <w:b w:val="0"/>
                <w:bCs w:val="0"/>
                <w:i/>
                <w:iCs/>
                <w:lang w:val="en-GB"/>
              </w:rPr>
              <w:t xml:space="preserve">S. </w:t>
            </w:r>
            <w:proofErr w:type="spellStart"/>
            <w:r w:rsidRPr="00F23D7E">
              <w:rPr>
                <w:b w:val="0"/>
                <w:bCs w:val="0"/>
                <w:i/>
                <w:iCs/>
                <w:lang w:val="en-GB"/>
              </w:rPr>
              <w:t>spiniferum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51A9DC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EE2408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.08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E908D9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05051A51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563F02" w:rsidRPr="002B4A2C" w14:paraId="31EE2B0A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FA526A6" w14:textId="77777777" w:rsidR="00563F02" w:rsidRPr="00F23D7E" w:rsidRDefault="00563F02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DC884EC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Duper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0A02AAC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0.67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B91F9A1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A22539B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563F02" w:rsidRPr="002B4A2C" w14:paraId="40764DC0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8F5EE49" w14:textId="77777777" w:rsidR="00563F02" w:rsidRPr="00F23D7E" w:rsidRDefault="00563F02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F23D7E">
              <w:rPr>
                <w:b w:val="0"/>
                <w:bCs w:val="0"/>
                <w:i/>
                <w:iCs/>
                <w:lang w:val="en-GB"/>
              </w:rPr>
              <w:t>M. violacea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DC31D38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Lastpu</w:t>
            </w:r>
            <w:proofErr w:type="spellEnd"/>
          </w:p>
        </w:tc>
        <w:tc>
          <w:tcPr>
            <w:tcW w:w="120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3144B7C0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.94</w:t>
            </w:r>
          </w:p>
        </w:tc>
        <w:tc>
          <w:tcPr>
            <w:tcW w:w="120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344A0263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64A6E4D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563F02" w:rsidRPr="002B4A2C" w14:paraId="215DF4B1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noWrap/>
            <w:vAlign w:val="center"/>
          </w:tcPr>
          <w:p w14:paraId="1591870F" w14:textId="77777777" w:rsidR="00563F02" w:rsidRPr="002B4A2C" w:rsidRDefault="00563F02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AF708CB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2190C04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8.6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5EEDF1A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7F1C6A1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green"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13</w:t>
            </w:r>
          </w:p>
        </w:tc>
      </w:tr>
      <w:tr w:rsidR="00563F02" w:rsidRPr="002B4A2C" w14:paraId="210D3BD4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vMerge/>
            <w:shd w:val="clear" w:color="auto" w:fill="auto"/>
            <w:noWrap/>
            <w:vAlign w:val="center"/>
          </w:tcPr>
          <w:p w14:paraId="2C80FADA" w14:textId="77777777" w:rsidR="00563F02" w:rsidRPr="002B4A2C" w:rsidRDefault="00563F02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B243AC9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Duper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7F016B2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0.8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0A3973D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EEDBA35" w14:textId="77777777" w:rsidR="00563F02" w:rsidRPr="002B4A2C" w:rsidRDefault="00563F02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</w:tbl>
    <w:p w14:paraId="7D71372E" w14:textId="77777777" w:rsidR="00945DC6" w:rsidRDefault="00945DC6" w:rsidP="00945DC6"/>
    <w:sectPr w:rsidR="00945D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E796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0042D"/>
    <w:rsid w:val="00414352"/>
    <w:rsid w:val="00423758"/>
    <w:rsid w:val="00445BF4"/>
    <w:rsid w:val="004576D0"/>
    <w:rsid w:val="00457A20"/>
    <w:rsid w:val="00482CD1"/>
    <w:rsid w:val="004F1EA5"/>
    <w:rsid w:val="00502C0C"/>
    <w:rsid w:val="00521322"/>
    <w:rsid w:val="005337A6"/>
    <w:rsid w:val="00535A2A"/>
    <w:rsid w:val="00563C7C"/>
    <w:rsid w:val="00563F02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A7C0D"/>
    <w:rsid w:val="007B0372"/>
    <w:rsid w:val="0082620E"/>
    <w:rsid w:val="00867064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9F6B51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563F02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563F02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563F02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31:00Z</dcterms:created>
  <dcterms:modified xsi:type="dcterms:W3CDTF">2024-09-06T10:31:00Z</dcterms:modified>
</cp:coreProperties>
</file>